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755" w:type="pct"/>
        <w:tblInd w:w="-56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34"/>
        <w:gridCol w:w="1153"/>
        <w:gridCol w:w="1155"/>
        <w:gridCol w:w="1155"/>
        <w:gridCol w:w="1155"/>
        <w:gridCol w:w="1153"/>
        <w:gridCol w:w="1155"/>
      </w:tblGrid>
      <w:tr w:rsidR="000D47DA" w:rsidRPr="00BB48EB" w:rsidTr="00922F04">
        <w:trPr>
          <w:trHeight w:val="42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D47DA" w:rsidRPr="00147806" w:rsidRDefault="000D47DA" w:rsidP="00922F0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806">
              <w:rPr>
                <w:rFonts w:ascii="Times New Roman" w:hAnsi="Times New Roman" w:cs="Times New Roman"/>
                <w:b/>
                <w:sz w:val="24"/>
                <w:szCs w:val="24"/>
              </w:rPr>
              <w:t>Table 2. The system per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mance in testing data and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-fold cross validation</w:t>
            </w:r>
            <w:r w:rsidRPr="00147806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0D47DA" w:rsidRPr="00BB48EB" w:rsidTr="00922F04">
        <w:trPr>
          <w:trHeight w:val="328"/>
        </w:trPr>
        <w:tc>
          <w:tcPr>
            <w:tcW w:w="1378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D47DA" w:rsidRPr="00BB48EB" w:rsidRDefault="000D47DA" w:rsidP="00922F04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11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Testing set</w:t>
            </w:r>
          </w:p>
        </w:tc>
        <w:tc>
          <w:tcPr>
            <w:tcW w:w="1811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-fold cross validation</w:t>
            </w:r>
          </w:p>
        </w:tc>
      </w:tr>
      <w:tr w:rsidR="000D47DA" w:rsidRPr="00BB48EB" w:rsidTr="00922F04">
        <w:trPr>
          <w:trHeight w:val="328"/>
        </w:trPr>
        <w:tc>
          <w:tcPr>
            <w:tcW w:w="137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6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6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60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60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</w:tr>
      <w:tr w:rsidR="000D47DA" w:rsidRPr="00BB48EB" w:rsidTr="00922F04">
        <w:trPr>
          <w:trHeight w:val="335"/>
        </w:trPr>
        <w:tc>
          <w:tcPr>
            <w:tcW w:w="137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N= 78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N= 29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N= 489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sz w:val="24"/>
                <w:szCs w:val="24"/>
              </w:rPr>
              <w:t>N = 1,44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sz w:val="24"/>
                <w:szCs w:val="24"/>
              </w:rPr>
              <w:t>N = 55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sz w:val="24"/>
                <w:szCs w:val="24"/>
              </w:rPr>
              <w:t>N = 891</w:t>
            </w:r>
          </w:p>
        </w:tc>
      </w:tr>
      <w:tr w:rsidR="000D47DA" w:rsidRPr="00BB48EB" w:rsidTr="00922F04">
        <w:trPr>
          <w:trHeight w:val="328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Pr="00BB48EB" w:rsidRDefault="000D47DA" w:rsidP="00922F04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47DA" w:rsidRPr="00BB48EB" w:rsidTr="00922F04">
        <w:trPr>
          <w:trHeight w:val="328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 &lt;0.5 year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735</w:t>
            </w:r>
          </w:p>
        </w:tc>
      </w:tr>
      <w:tr w:rsidR="000D47DA" w:rsidRPr="00BB48EB" w:rsidTr="00922F04">
        <w:trPr>
          <w:trHeight w:val="328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 &lt;1.0 year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922</w:t>
            </w:r>
          </w:p>
        </w:tc>
      </w:tr>
      <w:tr w:rsidR="000D47DA" w:rsidRPr="00BB48EB" w:rsidTr="00922F04">
        <w:trPr>
          <w:trHeight w:val="328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 &lt;1.5 year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992</w:t>
            </w: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981</w:t>
            </w:r>
          </w:p>
        </w:tc>
      </w:tr>
      <w:tr w:rsidR="000D47DA" w:rsidRPr="00BB48EB" w:rsidTr="00922F04">
        <w:trPr>
          <w:trHeight w:val="328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 &lt;2.0 year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984</w:t>
            </w:r>
          </w:p>
        </w:tc>
      </w:tr>
      <w:tr w:rsidR="000D47DA" w:rsidRPr="00BB48EB" w:rsidTr="00922F04">
        <w:trPr>
          <w:trHeight w:val="328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Pr="00BB48EB" w:rsidRDefault="000D47DA" w:rsidP="00922F04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D93B24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Precis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0D47DA" w:rsidRPr="00BB48EB" w:rsidTr="00922F04">
        <w:trPr>
          <w:trHeight w:val="328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Pr="00BB48EB" w:rsidRDefault="000D47DA" w:rsidP="00922F04">
            <w:pPr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 &lt;0.5 year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78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74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80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7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71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724</w:t>
            </w:r>
          </w:p>
        </w:tc>
      </w:tr>
      <w:tr w:rsidR="000D47DA" w:rsidRPr="00BB48EB" w:rsidTr="00922F04">
        <w:trPr>
          <w:trHeight w:val="328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Pr="00BB48EB" w:rsidRDefault="000D47DA" w:rsidP="00922F04">
            <w:pPr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 &lt;1.0 year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95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94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96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88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87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903</w:t>
            </w:r>
          </w:p>
        </w:tc>
      </w:tr>
      <w:tr w:rsidR="000D47DA" w:rsidRPr="00BB48EB" w:rsidTr="00922F04">
        <w:trPr>
          <w:trHeight w:val="328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Pr="00BB48EB" w:rsidRDefault="000D47DA" w:rsidP="00922F04">
            <w:pPr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 &lt;1.5 year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98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98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98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9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96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969</w:t>
            </w:r>
          </w:p>
        </w:tc>
      </w:tr>
      <w:tr w:rsidR="000D47DA" w:rsidRPr="00BB48EB" w:rsidTr="00922F04">
        <w:trPr>
          <w:trHeight w:val="328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Pr="00BB48EB" w:rsidRDefault="000D47DA" w:rsidP="00922F04">
            <w:pPr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 &lt;2.0 year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99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99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97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96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972</w:t>
            </w:r>
          </w:p>
        </w:tc>
      </w:tr>
      <w:tr w:rsidR="000D47DA" w:rsidRPr="00BB48EB" w:rsidTr="00922F04">
        <w:trPr>
          <w:trHeight w:val="328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Pr="00BB48EB" w:rsidRDefault="000D47DA" w:rsidP="00922F04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D93B24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Recall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0D47DA" w:rsidRPr="00BB48EB" w:rsidTr="00922F04">
        <w:trPr>
          <w:trHeight w:val="328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Pr="00BB48EB" w:rsidRDefault="000D47DA" w:rsidP="00922F04">
            <w:pPr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 &lt;0.5 year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75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69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79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71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779</w:t>
            </w:r>
          </w:p>
        </w:tc>
      </w:tr>
      <w:tr w:rsidR="000D47DA" w:rsidRPr="00BB48EB" w:rsidTr="00922F04">
        <w:trPr>
          <w:trHeight w:val="328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Pr="00BB48EB" w:rsidRDefault="000D47DA" w:rsidP="00922F04">
            <w:pPr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 &lt;1.0 year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95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93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96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94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9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96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</w:t>
            </w:r>
          </w:p>
        </w:tc>
      </w:tr>
      <w:tr w:rsidR="000D47DA" w:rsidRPr="00BB48EB" w:rsidTr="00922F04">
        <w:trPr>
          <w:trHeight w:val="328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Pr="00BB48EB" w:rsidRDefault="000D47DA" w:rsidP="00922F04">
            <w:pPr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 &lt;1.5 year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99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99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9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98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993</w:t>
            </w:r>
          </w:p>
        </w:tc>
      </w:tr>
      <w:tr w:rsidR="000D47DA" w:rsidRPr="00BB48EB" w:rsidTr="00922F04">
        <w:trPr>
          <w:trHeight w:val="328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Pr="00BB48EB" w:rsidRDefault="000D47DA" w:rsidP="00922F04">
            <w:pPr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 &lt;2.0 year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99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98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0.997</w:t>
            </w:r>
          </w:p>
        </w:tc>
      </w:tr>
      <w:tr w:rsidR="000D47DA" w:rsidRPr="00BB48EB" w:rsidTr="00922F04">
        <w:trPr>
          <w:trHeight w:val="328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Mean Absolute error (year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285</w:t>
            </w:r>
          </w:p>
        </w:tc>
      </w:tr>
      <w:tr w:rsidR="000D47DA" w:rsidRPr="00BB48EB" w:rsidTr="00922F04">
        <w:trPr>
          <w:trHeight w:val="335"/>
        </w:trPr>
        <w:tc>
          <w:tcPr>
            <w:tcW w:w="1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Mean Square error (year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D47DA" w:rsidRPr="00BB48EB" w:rsidRDefault="000D47DA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0.409</w:t>
            </w:r>
          </w:p>
        </w:tc>
      </w:tr>
    </w:tbl>
    <w:p w:rsidR="000D47DA" w:rsidRDefault="000D47DA" w:rsidP="000D47D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715BD" w:rsidRDefault="000D47DA">
      <w:bookmarkStart w:id="0" w:name="_GoBack"/>
      <w:bookmarkEnd w:id="0"/>
    </w:p>
    <w:sectPr w:rsidR="008715B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7DA"/>
    <w:rsid w:val="000D47DA"/>
    <w:rsid w:val="00CA799A"/>
    <w:rsid w:val="00FB0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DB84CA-2329-4E8A-AB63-2D66C441E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47DA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1-24T16:03:00Z</dcterms:created>
  <dcterms:modified xsi:type="dcterms:W3CDTF">2021-01-24T16:03:00Z</dcterms:modified>
</cp:coreProperties>
</file>